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BF829" w14:textId="68A0A52F" w:rsidR="00AF08C1" w:rsidRPr="00AF08C1" w:rsidRDefault="00AF08C1" w:rsidP="00DB2E64">
      <w:pPr>
        <w:spacing w:line="480" w:lineRule="auto"/>
        <w:jc w:val="center"/>
        <w:rPr>
          <w:b/>
          <w:sz w:val="56"/>
          <w:szCs w:val="52"/>
        </w:rPr>
      </w:pPr>
      <w:bookmarkStart w:id="0" w:name="_Hlk14940023"/>
      <w:r w:rsidRPr="00AF08C1">
        <w:rPr>
          <w:b/>
          <w:sz w:val="56"/>
          <w:szCs w:val="52"/>
        </w:rPr>
        <w:t>Supporting Information</w:t>
      </w:r>
    </w:p>
    <w:p w14:paraId="3D3B83B0" w14:textId="3DEC34EE" w:rsidR="007567EE" w:rsidRPr="009F402D" w:rsidRDefault="009F402D" w:rsidP="00DB2E64">
      <w:pPr>
        <w:spacing w:line="480" w:lineRule="auto"/>
        <w:jc w:val="center"/>
        <w:rPr>
          <w:b/>
        </w:rPr>
      </w:pPr>
      <w:r w:rsidRPr="009F402D">
        <w:rPr>
          <w:b/>
        </w:rPr>
        <w:t>Designing Small</w:t>
      </w:r>
      <w:r w:rsidR="00132AB4">
        <w:rPr>
          <w:b/>
        </w:rPr>
        <w:t xml:space="preserve"> Molecule PCSK9 Inhibitors G</w:t>
      </w:r>
      <w:r w:rsidR="00AC28A3">
        <w:rPr>
          <w:b/>
        </w:rPr>
        <w:t>uided by</w:t>
      </w:r>
      <w:r w:rsidR="00D84B36">
        <w:rPr>
          <w:b/>
        </w:rPr>
        <w:t xml:space="preserve"> </w:t>
      </w:r>
      <w:r w:rsidR="00AC28A3">
        <w:rPr>
          <w:b/>
        </w:rPr>
        <w:t xml:space="preserve">Simulated </w:t>
      </w:r>
      <w:r w:rsidR="00D84B36">
        <w:rPr>
          <w:b/>
        </w:rPr>
        <w:t>Annealing of Chemical Potential</w:t>
      </w:r>
      <w:r w:rsidR="00CD05F9">
        <w:rPr>
          <w:b/>
        </w:rPr>
        <w:t xml:space="preserve"> Simulations</w:t>
      </w:r>
    </w:p>
    <w:p w14:paraId="2F37D892" w14:textId="5173B531" w:rsidR="009F402D" w:rsidRDefault="00331BB6" w:rsidP="00DB2E64">
      <w:pPr>
        <w:spacing w:line="480" w:lineRule="auto"/>
      </w:pPr>
      <w:r>
        <w:t>*</w:t>
      </w:r>
      <w:r w:rsidR="009F402D">
        <w:t>Frank Guarnieri</w:t>
      </w:r>
      <w:r w:rsidR="009F402D">
        <w:rPr>
          <w:rFonts w:cs="Arial"/>
          <w:szCs w:val="24"/>
          <w:vertAlign w:val="superscript"/>
        </w:rPr>
        <w:t>1,2</w:t>
      </w:r>
      <w:r w:rsidR="009F402D">
        <w:rPr>
          <w:rFonts w:cs="Arial"/>
          <w:szCs w:val="24"/>
        </w:rPr>
        <w:t>,</w:t>
      </w:r>
      <w:r w:rsidR="009F402D">
        <w:t xml:space="preserve"> John L. Kulp Jr.</w:t>
      </w:r>
      <w:r w:rsidR="009F402D">
        <w:rPr>
          <w:rFonts w:cs="Arial"/>
          <w:szCs w:val="24"/>
          <w:vertAlign w:val="superscript"/>
        </w:rPr>
        <w:t>3</w:t>
      </w:r>
      <w:r w:rsidR="009F402D">
        <w:t>, John L. Kulp III</w:t>
      </w:r>
      <w:r w:rsidR="009F402D">
        <w:rPr>
          <w:rFonts w:cs="Arial"/>
          <w:szCs w:val="24"/>
          <w:vertAlign w:val="superscript"/>
        </w:rPr>
        <w:t>3</w:t>
      </w:r>
      <w:r w:rsidR="0030417C">
        <w:rPr>
          <w:rFonts w:cs="Arial"/>
          <w:szCs w:val="24"/>
          <w:vertAlign w:val="superscript"/>
        </w:rPr>
        <w:t>,4</w:t>
      </w:r>
      <w:r w:rsidR="009F402D">
        <w:t>, Ian S. Cloudsdale</w:t>
      </w:r>
      <w:r w:rsidR="009F402D">
        <w:rPr>
          <w:rFonts w:cs="Arial"/>
          <w:szCs w:val="24"/>
          <w:vertAlign w:val="superscript"/>
        </w:rPr>
        <w:t>3</w:t>
      </w:r>
    </w:p>
    <w:p w14:paraId="0C7C2685" w14:textId="438513E6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892E41">
        <w:rPr>
          <w:rFonts w:ascii="Arial" w:hAnsi="Arial" w:cs="Arial"/>
          <w:sz w:val="24"/>
          <w:szCs w:val="24"/>
        </w:rPr>
        <w:t>Center for Drug Discovery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Northeastern</w:t>
      </w:r>
      <w:r w:rsidRPr="00475E63">
        <w:rPr>
          <w:rFonts w:ascii="Arial" w:hAnsi="Arial" w:cs="Arial"/>
          <w:sz w:val="24"/>
          <w:szCs w:val="24"/>
        </w:rPr>
        <w:t xml:space="preserve"> University, </w:t>
      </w:r>
      <w:r w:rsidR="00892E41">
        <w:rPr>
          <w:rFonts w:ascii="Arial" w:hAnsi="Arial" w:cs="Arial"/>
          <w:sz w:val="24"/>
          <w:szCs w:val="24"/>
        </w:rPr>
        <w:t>Boston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M</w:t>
      </w:r>
      <w:r w:rsidRPr="00475E63">
        <w:rPr>
          <w:rFonts w:ascii="Arial" w:hAnsi="Arial" w:cs="Arial"/>
          <w:sz w:val="24"/>
          <w:szCs w:val="24"/>
        </w:rPr>
        <w:t xml:space="preserve">A </w:t>
      </w:r>
      <w:r w:rsidR="00892E41">
        <w:rPr>
          <w:rFonts w:ascii="Arial" w:hAnsi="Arial" w:cs="Arial"/>
          <w:sz w:val="24"/>
          <w:szCs w:val="24"/>
        </w:rPr>
        <w:t>02115</w:t>
      </w:r>
      <w:r w:rsidR="00FE34F3">
        <w:rPr>
          <w:rFonts w:ascii="Arial" w:hAnsi="Arial" w:cs="Arial"/>
          <w:sz w:val="24"/>
          <w:szCs w:val="24"/>
        </w:rPr>
        <w:t xml:space="preserve"> USA</w:t>
      </w:r>
    </w:p>
    <w:p w14:paraId="11DE68C1" w14:textId="6ED7511C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PAKA Pulmonary Pharmaceuticals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Pr="00F1304B">
        <w:rPr>
          <w:rFonts w:ascii="Arial" w:hAnsi="Arial" w:cs="Arial"/>
          <w:sz w:val="24"/>
          <w:szCs w:val="24"/>
        </w:rPr>
        <w:t>Acton, MA 01720</w:t>
      </w:r>
      <w:r w:rsidR="00FE34F3">
        <w:rPr>
          <w:rFonts w:ascii="Arial" w:hAnsi="Arial" w:cs="Arial"/>
          <w:sz w:val="24"/>
          <w:szCs w:val="24"/>
        </w:rPr>
        <w:t xml:space="preserve"> USA</w:t>
      </w:r>
    </w:p>
    <w:p w14:paraId="1C655C94" w14:textId="14AAA8AE" w:rsidR="009F402D" w:rsidRPr="00475E63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Conifer Point Pharmaceuticals</w:t>
      </w:r>
      <w:r w:rsidRPr="00475E63">
        <w:rPr>
          <w:rFonts w:ascii="Arial" w:hAnsi="Arial" w:cs="Arial"/>
          <w:sz w:val="24"/>
          <w:szCs w:val="24"/>
        </w:rPr>
        <w:t>, Doylestown, PA 18902</w:t>
      </w:r>
      <w:r w:rsidR="00FE34F3">
        <w:rPr>
          <w:rFonts w:ascii="Arial" w:hAnsi="Arial" w:cs="Arial"/>
          <w:sz w:val="24"/>
          <w:szCs w:val="24"/>
        </w:rPr>
        <w:t xml:space="preserve"> USA</w:t>
      </w:r>
    </w:p>
    <w:p w14:paraId="779D5089" w14:textId="46B96D13" w:rsidR="009F402D" w:rsidRP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4</w:t>
      </w:r>
      <w:r w:rsidRPr="00475E63">
        <w:rPr>
          <w:rFonts w:ascii="Arial" w:hAnsi="Arial" w:cs="Arial"/>
          <w:sz w:val="24"/>
          <w:szCs w:val="24"/>
        </w:rPr>
        <w:t>Department of Chemistry, Baruch S. Blumberg Institute, Doylestown, PA 18902</w:t>
      </w:r>
      <w:r w:rsidR="00FE34F3">
        <w:rPr>
          <w:rFonts w:ascii="Arial" w:hAnsi="Arial" w:cs="Arial"/>
          <w:sz w:val="24"/>
          <w:szCs w:val="24"/>
        </w:rPr>
        <w:t xml:space="preserve"> USA</w:t>
      </w:r>
    </w:p>
    <w:p w14:paraId="69278F81" w14:textId="77777777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 </w:t>
      </w:r>
    </w:p>
    <w:p w14:paraId="2DB92BE5" w14:textId="77777777" w:rsidR="009F402D" w:rsidRDefault="009F402D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Fonts w:cs="Arial"/>
          <w:szCs w:val="24"/>
        </w:rPr>
        <w:t xml:space="preserve">Email: </w:t>
      </w:r>
      <w:hyperlink r:id="rId6" w:history="1">
        <w:r w:rsidRPr="00153473">
          <w:rPr>
            <w:rStyle w:val="Hyperlink"/>
            <w:rFonts w:cs="Arial"/>
            <w:szCs w:val="24"/>
          </w:rPr>
          <w:t>frankguarnieri@yahoo.com</w:t>
        </w:r>
      </w:hyperlink>
    </w:p>
    <w:bookmarkEnd w:id="0"/>
    <w:p w14:paraId="33D5B67A" w14:textId="77777777" w:rsidR="00655EA2" w:rsidRDefault="00655EA2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Style w:val="Hyperlink"/>
          <w:rFonts w:cs="Arial"/>
          <w:szCs w:val="24"/>
        </w:rPr>
        <w:br w:type="page"/>
      </w:r>
    </w:p>
    <w:p w14:paraId="449DF0DB" w14:textId="77777777" w:rsidR="00AF08C1" w:rsidRDefault="00AF08C1" w:rsidP="00DB2E64">
      <w:pPr>
        <w:spacing w:line="480" w:lineRule="auto"/>
        <w:rPr>
          <w:b/>
          <w:bCs/>
        </w:rPr>
      </w:pPr>
    </w:p>
    <w:p w14:paraId="3B9777DA" w14:textId="75EDF35B" w:rsidR="004A2D14" w:rsidRPr="008E48DF" w:rsidRDefault="00721A68" w:rsidP="00DB2E64">
      <w:pPr>
        <w:spacing w:line="480" w:lineRule="auto"/>
        <w:rPr>
          <w:b/>
          <w:bCs/>
        </w:rPr>
      </w:pPr>
      <w:r w:rsidRPr="008E48DF">
        <w:rPr>
          <w:b/>
          <w:bCs/>
        </w:rPr>
        <w:t>Contents</w:t>
      </w:r>
    </w:p>
    <w:p w14:paraId="461AE9DB" w14:textId="77777777" w:rsidR="00AC1210" w:rsidRDefault="00AC1210" w:rsidP="00AC1210">
      <w:pPr>
        <w:pStyle w:val="ListParagraph"/>
        <w:numPr>
          <w:ilvl w:val="0"/>
          <w:numId w:val="5"/>
        </w:numPr>
        <w:spacing w:line="480" w:lineRule="auto"/>
      </w:pPr>
      <w:r>
        <w:t>S1 Table. List of standard AMBER charges and custom derived charges for PCSK9-LDLR</w:t>
      </w:r>
    </w:p>
    <w:p w14:paraId="118A62C2" w14:textId="77777777" w:rsidR="00AC1210" w:rsidRDefault="00AC1210" w:rsidP="00AC1210">
      <w:pPr>
        <w:pStyle w:val="ListParagraph"/>
        <w:numPr>
          <w:ilvl w:val="0"/>
          <w:numId w:val="5"/>
        </w:numPr>
        <w:spacing w:line="480" w:lineRule="auto"/>
      </w:pPr>
      <w:r>
        <w:t>S2 Table. List of fragments run on PCSK9</w:t>
      </w:r>
    </w:p>
    <w:p w14:paraId="04FB6B0C" w14:textId="77777777" w:rsidR="00AC1210" w:rsidRDefault="00AC1210" w:rsidP="00AC1210">
      <w:pPr>
        <w:pStyle w:val="ListParagraph"/>
        <w:numPr>
          <w:ilvl w:val="0"/>
          <w:numId w:val="5"/>
        </w:numPr>
        <w:spacing w:line="480" w:lineRule="auto"/>
      </w:pPr>
      <w:r>
        <w:t>S3 Table. List of standard AMBER charges and custom charges for the CN-benzimidazole fragment bound to PCSK9</w:t>
      </w:r>
    </w:p>
    <w:p w14:paraId="70CB3F44" w14:textId="77777777" w:rsidR="00AC1210" w:rsidRDefault="00AC1210" w:rsidP="00AC1210">
      <w:pPr>
        <w:pStyle w:val="ListParagraph"/>
        <w:numPr>
          <w:ilvl w:val="0"/>
          <w:numId w:val="5"/>
        </w:numPr>
        <w:spacing w:line="480" w:lineRule="auto"/>
      </w:pPr>
      <w:bookmarkStart w:id="1" w:name="_GoBack"/>
      <w:bookmarkEnd w:id="1"/>
      <w:r>
        <w:t>S1 Fig. Ball-and-stick representation of the connected path of interpenetrating atoms.</w:t>
      </w:r>
    </w:p>
    <w:p w14:paraId="40471960" w14:textId="77777777" w:rsidR="00AC1210" w:rsidRDefault="00AC1210" w:rsidP="00AC1210">
      <w:pPr>
        <w:pStyle w:val="ListParagraph"/>
        <w:numPr>
          <w:ilvl w:val="0"/>
          <w:numId w:val="5"/>
        </w:numPr>
        <w:spacing w:line="480" w:lineRule="auto"/>
      </w:pPr>
      <w:r>
        <w:t xml:space="preserve">S2 Fig. Examples of </w:t>
      </w:r>
      <w:r>
        <w:rPr>
          <w:rFonts w:ascii="Times New Roman" w:hAnsi="Times New Roman" w:cs="Times New Roman"/>
          <w:sz w:val="29"/>
          <w:szCs w:val="29"/>
        </w:rPr>
        <w:t>π-π</w:t>
      </w:r>
      <w:r>
        <w:t xml:space="preserve"> stacking.</w:t>
      </w:r>
    </w:p>
    <w:p w14:paraId="02A55384" w14:textId="77777777" w:rsidR="00AC1210" w:rsidRDefault="00AC1210" w:rsidP="00AC1210">
      <w:pPr>
        <w:pStyle w:val="ListParagraph"/>
        <w:numPr>
          <w:ilvl w:val="0"/>
          <w:numId w:val="5"/>
        </w:numPr>
        <w:spacing w:line="480" w:lineRule="auto"/>
      </w:pPr>
      <w:bookmarkStart w:id="2" w:name="_Hlk14940694"/>
      <w:r>
        <w:t>S3 Fig. GAMESS input parameters</w:t>
      </w:r>
    </w:p>
    <w:p w14:paraId="1B81A80D" w14:textId="77777777" w:rsidR="00AC1210" w:rsidRDefault="00AC1210" w:rsidP="00AC1210">
      <w:pPr>
        <w:pStyle w:val="ListParagraph"/>
        <w:numPr>
          <w:ilvl w:val="0"/>
          <w:numId w:val="5"/>
        </w:numPr>
        <w:spacing w:line="480" w:lineRule="auto"/>
      </w:pPr>
      <w:r>
        <w:t>S4 Fig. Synthetic schemes for fragments and compounds</w:t>
      </w:r>
      <w:bookmarkEnd w:id="2"/>
    </w:p>
    <w:p w14:paraId="3C515A4A" w14:textId="197925CE" w:rsidR="008E48DF" w:rsidRDefault="008E48DF" w:rsidP="008E48DF">
      <w:pPr>
        <w:pStyle w:val="ListParagraph"/>
        <w:spacing w:line="480" w:lineRule="auto"/>
      </w:pPr>
      <w:r>
        <w:br/>
      </w:r>
    </w:p>
    <w:p w14:paraId="57AC179E" w14:textId="77777777" w:rsidR="008E48DF" w:rsidRDefault="008E48DF">
      <w:r>
        <w:br w:type="page"/>
      </w:r>
    </w:p>
    <w:p w14:paraId="0CD6F4F8" w14:textId="22A8CCA5" w:rsidR="008E48DF" w:rsidRDefault="004854F4" w:rsidP="00D33613">
      <w:pPr>
        <w:pStyle w:val="ListParagraph"/>
        <w:spacing w:line="480" w:lineRule="auto"/>
        <w:ind w:left="0"/>
      </w:pPr>
      <w:proofErr w:type="gramStart"/>
      <w:r w:rsidRPr="00AD4600">
        <w:rPr>
          <w:b/>
          <w:bCs/>
        </w:rPr>
        <w:lastRenderedPageBreak/>
        <w:t>S</w:t>
      </w:r>
      <w:r w:rsidR="00110A1F">
        <w:rPr>
          <w:b/>
          <w:bCs/>
        </w:rPr>
        <w:t>4 Fig</w:t>
      </w:r>
      <w:r w:rsidR="00AD4600" w:rsidRPr="00AD4600">
        <w:rPr>
          <w:b/>
          <w:bCs/>
        </w:rPr>
        <w:t>.</w:t>
      </w:r>
      <w:proofErr w:type="gramEnd"/>
      <w:r w:rsidR="00AD4600" w:rsidRPr="00AD4600">
        <w:t xml:space="preserve"> Synthetic schemes for fragments and compounds</w:t>
      </w:r>
    </w:p>
    <w:p w14:paraId="53904CD2" w14:textId="77777777" w:rsidR="00AD4600" w:rsidRPr="00AD4600" w:rsidRDefault="00AD4600" w:rsidP="00AD4600">
      <w:pPr>
        <w:pStyle w:val="Heading2"/>
        <w:rPr>
          <w:b w:val="0"/>
          <w:bCs w:val="0"/>
          <w:color w:val="auto"/>
        </w:rPr>
      </w:pPr>
      <w:r w:rsidRPr="00AD4600">
        <w:rPr>
          <w:b w:val="0"/>
          <w:bCs w:val="0"/>
          <w:color w:val="auto"/>
        </w:rPr>
        <w:t xml:space="preserve">Preparation of BLD_03493  </w:t>
      </w:r>
    </w:p>
    <w:p w14:paraId="61DFFD69" w14:textId="77777777" w:rsidR="00AD4600" w:rsidRDefault="00981BA3" w:rsidP="00AD4600">
      <w:r>
        <w:rPr>
          <w:noProof/>
        </w:rPr>
        <w:object w:dxaOrig="10199" w:dyaOrig="4072" w14:anchorId="1119FA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pt;height:186.75pt;mso-width-percent:0;mso-height-percent:0;mso-width-percent:0;mso-height-percent:0" o:ole="">
            <v:imagedata r:id="rId7" o:title=""/>
          </v:shape>
          <o:OLEObject Type="Embed" ProgID="ChemDraw.Document.6.0" ShapeID="_x0000_i1025" DrawAspect="Content" ObjectID="_1636049933" r:id="rId8"/>
        </w:object>
      </w:r>
      <w:r w:rsidR="00AD4600">
        <w:tab/>
      </w:r>
      <w:r w:rsidR="00AD4600">
        <w:tab/>
      </w:r>
      <w:r w:rsidR="00AD4600">
        <w:tab/>
      </w:r>
      <w:r w:rsidR="00AD4600">
        <w:tab/>
      </w:r>
      <w:r w:rsidR="00AD4600">
        <w:tab/>
      </w:r>
      <w:r w:rsidR="00AD4600">
        <w:tab/>
      </w:r>
    </w:p>
    <w:p w14:paraId="69099F47" w14:textId="1CBEFE3F" w:rsidR="00AD4600" w:rsidRPr="00093F1E" w:rsidRDefault="00AD4600" w:rsidP="00AD4600">
      <w:r>
        <w:t xml:space="preserve">A solution of 2g (10.87 mmol) of 2,6-difluoro-3-nitrobenzonitrile in methanol (10 mL) was added to a saturated solution of ammonia in methanol (20 mL) at </w:t>
      </w:r>
      <w:proofErr w:type="spellStart"/>
      <w:r>
        <w:t>O</w:t>
      </w:r>
      <w:r w:rsidRPr="007F0B26">
        <w:rPr>
          <w:vertAlign w:val="superscript"/>
        </w:rPr>
        <w:t>o</w:t>
      </w:r>
      <w:r>
        <w:t>C</w:t>
      </w:r>
      <w:proofErr w:type="spellEnd"/>
      <w:r>
        <w:t>. The reaction was stirred for 30 minutes, then evaporated. The crude mixture was separated by flash chromatography to yield a mixture of</w:t>
      </w:r>
      <w:r w:rsidRPr="007F0B26">
        <w:rPr>
          <w:b/>
        </w:rPr>
        <w:t xml:space="preserve"> 2a &amp; 2b </w:t>
      </w:r>
      <w:r>
        <w:t xml:space="preserve">(434 mg, 21% yield). </w:t>
      </w:r>
      <w:r w:rsidRPr="007F0B26">
        <w:t xml:space="preserve">To a solution of mixture of </w:t>
      </w:r>
      <w:r w:rsidRPr="007F0B26">
        <w:rPr>
          <w:b/>
        </w:rPr>
        <w:t>2a &amp; 2b</w:t>
      </w:r>
      <w:r w:rsidRPr="007F0B26">
        <w:t xml:space="preserve"> (434 mg) in THF (5 mL) was added Zn powder (1.9 g, 29.2 mmol). HCl solution (3.6 mL, 4 M, 14.5</w:t>
      </w:r>
      <w:r>
        <w:t>8 mmol) was added dropwise at 0</w:t>
      </w:r>
      <w:r>
        <w:rPr>
          <w:vertAlign w:val="superscript"/>
        </w:rPr>
        <w:t>o</w:t>
      </w:r>
      <w:r w:rsidRPr="007F0B26">
        <w:t>C and the solution was stirred at</w:t>
      </w:r>
      <w:r>
        <w:t xml:space="preserve"> RT</w:t>
      </w:r>
      <w:r w:rsidRPr="007F0B26">
        <w:t xml:space="preserve"> for 1 h (95%). The crude mixture after extraction, was dissolved in 2/1 </w:t>
      </w:r>
      <w:proofErr w:type="spellStart"/>
      <w:r w:rsidRPr="007F0B26">
        <w:t>AcCN</w:t>
      </w:r>
      <w:proofErr w:type="spellEnd"/>
      <w:r w:rsidRPr="007F0B26">
        <w:t xml:space="preserve">/H2O (9 mL) and treated with </w:t>
      </w:r>
      <w:proofErr w:type="spellStart"/>
      <w:r w:rsidRPr="007F0B26">
        <w:t>BrCN</w:t>
      </w:r>
      <w:proofErr w:type="spellEnd"/>
      <w:r w:rsidRPr="007F0B26">
        <w:t xml:space="preserve"> (232 mg, 2.187 mmol). The product 2-amino-6-methoxy-1H-benzo[d]imidazole-7-carbonitrile (BLD_03493) was obtained by flash chromatography (85 mg., 21% yield). Confirmed by LC-MS and 1H NMR.</w:t>
      </w:r>
    </w:p>
    <w:p w14:paraId="3130437B" w14:textId="77777777" w:rsidR="00AD4600" w:rsidRDefault="00AD4600" w:rsidP="00AD4600">
      <w:pPr>
        <w:rPr>
          <w:rStyle w:val="SubtleEmphasis"/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rPr>
          <w:rStyle w:val="SubtleEmphasis"/>
        </w:rPr>
        <w:br w:type="page"/>
      </w:r>
    </w:p>
    <w:p w14:paraId="2399939C" w14:textId="77777777" w:rsidR="00AD4600" w:rsidRPr="00AD4600" w:rsidRDefault="00AD4600" w:rsidP="00AD4600">
      <w:pPr>
        <w:pStyle w:val="Heading2"/>
        <w:rPr>
          <w:rStyle w:val="SubtleEmphasis"/>
          <w:b w:val="0"/>
          <w:bCs w:val="0"/>
          <w:i w:val="0"/>
          <w:iCs w:val="0"/>
          <w:color w:val="auto"/>
          <w:sz w:val="24"/>
          <w:szCs w:val="24"/>
        </w:rPr>
      </w:pPr>
      <w:r w:rsidRPr="00AD4600">
        <w:rPr>
          <w:rStyle w:val="SubtleEmphasis"/>
          <w:b w:val="0"/>
          <w:bCs w:val="0"/>
          <w:i w:val="0"/>
          <w:iCs w:val="0"/>
          <w:color w:val="auto"/>
          <w:sz w:val="24"/>
          <w:szCs w:val="24"/>
        </w:rPr>
        <w:lastRenderedPageBreak/>
        <w:t>Preparation 8-bromobenzimidazole intermediates A1 and A2</w:t>
      </w:r>
    </w:p>
    <w:p w14:paraId="55C09DEA" w14:textId="77777777" w:rsidR="00AD4600" w:rsidRDefault="00981BA3" w:rsidP="00AD4600">
      <w:r>
        <w:rPr>
          <w:noProof/>
        </w:rPr>
        <w:object w:dxaOrig="9809" w:dyaOrig="4838" w14:anchorId="156503C2">
          <v:shape id="_x0000_i1026" type="#_x0000_t75" alt="" style="width:468pt;height:231pt;mso-width-percent:0;mso-height-percent:0;mso-width-percent:0;mso-height-percent:0" o:ole="">
            <v:imagedata r:id="rId9" o:title=""/>
          </v:shape>
          <o:OLEObject Type="Embed" ProgID="ChemDraw.Document.6.0" ShapeID="_x0000_i1026" DrawAspect="Content" ObjectID="_1636049934" r:id="rId10"/>
        </w:object>
      </w:r>
    </w:p>
    <w:p w14:paraId="5976F678" w14:textId="77777777" w:rsidR="00AD4600" w:rsidRDefault="00AD4600" w:rsidP="00AD4600">
      <w:pPr>
        <w:rPr>
          <w:rStyle w:val="SubtleEmphasis"/>
        </w:rPr>
      </w:pPr>
    </w:p>
    <w:p w14:paraId="43DA38FA" w14:textId="77777777" w:rsidR="00AD4600" w:rsidRDefault="00AD4600" w:rsidP="00AD4600">
      <w:pPr>
        <w:rPr>
          <w:rStyle w:val="SubtleEmphasis"/>
        </w:rPr>
      </w:pPr>
    </w:p>
    <w:p w14:paraId="25C8B16E" w14:textId="77777777" w:rsidR="00AD4600" w:rsidRDefault="00AD4600" w:rsidP="00AD4600">
      <w:pPr>
        <w:rPr>
          <w:rStyle w:val="SubtleEmphasis"/>
        </w:rPr>
      </w:pPr>
    </w:p>
    <w:p w14:paraId="1F4B7DF0" w14:textId="77777777" w:rsidR="00AD4600" w:rsidRDefault="00AD4600" w:rsidP="00AD4600">
      <w:pPr>
        <w:rPr>
          <w:rStyle w:val="SubtleEmphasis"/>
        </w:rPr>
      </w:pPr>
    </w:p>
    <w:p w14:paraId="2E2B23C6" w14:textId="77777777" w:rsidR="00AD4600" w:rsidRDefault="00AD4600" w:rsidP="00AD4600">
      <w:pPr>
        <w:rPr>
          <w:rStyle w:val="SubtleEmphasis"/>
        </w:rPr>
      </w:pPr>
    </w:p>
    <w:p w14:paraId="480836A0" w14:textId="77777777" w:rsidR="00AD4600" w:rsidRDefault="00AD4600" w:rsidP="00AD4600">
      <w:pPr>
        <w:rPr>
          <w:rStyle w:val="SubtleEmphasis"/>
        </w:rPr>
      </w:pPr>
    </w:p>
    <w:p w14:paraId="7E246DD7" w14:textId="77777777" w:rsidR="00AD4600" w:rsidRDefault="00AD4600" w:rsidP="00AD4600">
      <w:pPr>
        <w:rPr>
          <w:rStyle w:val="SubtleEmphasis"/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rPr>
          <w:rStyle w:val="SubtleEmphasis"/>
          <w:rFonts w:asciiTheme="majorHAnsi" w:eastAsiaTheme="majorEastAsia" w:hAnsiTheme="majorHAnsi" w:cstheme="majorBidi"/>
          <w:b/>
          <w:bCs/>
          <w:sz w:val="26"/>
          <w:szCs w:val="26"/>
        </w:rPr>
        <w:br w:type="page"/>
      </w:r>
    </w:p>
    <w:p w14:paraId="5696C984" w14:textId="77777777" w:rsidR="00AD4600" w:rsidRPr="00AD4600" w:rsidRDefault="00AD4600" w:rsidP="00AD4600">
      <w:pPr>
        <w:rPr>
          <w:rStyle w:val="SubtleEmphasis"/>
          <w:rFonts w:asciiTheme="majorHAnsi" w:eastAsiaTheme="majorEastAsia" w:hAnsiTheme="majorHAnsi" w:cstheme="majorBidi"/>
          <w:i w:val="0"/>
          <w:iCs w:val="0"/>
          <w:color w:val="auto"/>
          <w:szCs w:val="24"/>
        </w:rPr>
      </w:pPr>
      <w:r w:rsidRPr="00AD4600">
        <w:rPr>
          <w:rStyle w:val="SubtleEmphasis"/>
          <w:rFonts w:asciiTheme="majorHAnsi" w:eastAsiaTheme="majorEastAsia" w:hAnsiTheme="majorHAnsi" w:cstheme="majorBidi"/>
          <w:i w:val="0"/>
          <w:iCs w:val="0"/>
          <w:color w:val="auto"/>
          <w:szCs w:val="24"/>
        </w:rPr>
        <w:t>Preparation of Acetylene intermediates B1, B2 or B3</w:t>
      </w:r>
    </w:p>
    <w:p w14:paraId="71BDA2E5" w14:textId="77777777" w:rsidR="00AD4600" w:rsidRDefault="00981BA3" w:rsidP="00AD4600">
      <w:r>
        <w:rPr>
          <w:noProof/>
        </w:rPr>
        <w:object w:dxaOrig="10669" w:dyaOrig="9918" w14:anchorId="780B36C3">
          <v:shape id="_x0000_i1027" type="#_x0000_t75" alt="" style="width:486pt;height:452.25pt;mso-width-percent:0;mso-height-percent:0;mso-width-percent:0;mso-height-percent:0" o:ole="">
            <v:imagedata r:id="rId11" o:title=""/>
          </v:shape>
          <o:OLEObject Type="Embed" ProgID="ChemDraw.Document.6.0" ShapeID="_x0000_i1027" DrawAspect="Content" ObjectID="_1636049935" r:id="rId12"/>
        </w:object>
      </w:r>
    </w:p>
    <w:p w14:paraId="131F1225" w14:textId="77777777" w:rsidR="00AD4600" w:rsidRDefault="00AD4600" w:rsidP="00AD4600"/>
    <w:p w14:paraId="2A07DF19" w14:textId="77777777" w:rsidR="00AD4600" w:rsidRDefault="00AD4600" w:rsidP="00AD4600">
      <w:pPr>
        <w:rPr>
          <w:rStyle w:val="SubtleEmphasis"/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rPr>
          <w:rStyle w:val="SubtleEmphasis"/>
          <w:rFonts w:asciiTheme="majorHAnsi" w:eastAsiaTheme="majorEastAsia" w:hAnsiTheme="majorHAnsi" w:cstheme="majorBidi"/>
          <w:b/>
          <w:bCs/>
          <w:sz w:val="26"/>
          <w:szCs w:val="26"/>
        </w:rPr>
        <w:br w:type="page"/>
      </w:r>
    </w:p>
    <w:p w14:paraId="0B068AC4" w14:textId="77777777" w:rsidR="00AD4600" w:rsidRPr="0083683F" w:rsidRDefault="00AD4600" w:rsidP="00AD4600">
      <w:pPr>
        <w:rPr>
          <w:rStyle w:val="SubtleEmphasis"/>
          <w:rFonts w:asciiTheme="majorHAnsi" w:eastAsiaTheme="majorEastAsia" w:hAnsiTheme="majorHAnsi" w:cstheme="majorBidi"/>
          <w:b/>
          <w:bCs/>
          <w:sz w:val="26"/>
          <w:szCs w:val="26"/>
        </w:rPr>
      </w:pPr>
      <w:r w:rsidRPr="0083683F">
        <w:rPr>
          <w:rStyle w:val="SubtleEmphasis"/>
          <w:rFonts w:asciiTheme="majorHAnsi" w:eastAsiaTheme="majorEastAsia" w:hAnsiTheme="majorHAnsi" w:cstheme="majorBidi"/>
          <w:b/>
          <w:bCs/>
          <w:sz w:val="26"/>
          <w:szCs w:val="26"/>
        </w:rPr>
        <w:t xml:space="preserve">Preparation of Acetylene intermediate </w:t>
      </w:r>
      <w:r>
        <w:rPr>
          <w:rStyle w:val="SubtleEmphasis"/>
          <w:rFonts w:asciiTheme="majorHAnsi" w:eastAsiaTheme="majorEastAsia" w:hAnsiTheme="majorHAnsi" w:cstheme="majorBidi"/>
          <w:b/>
          <w:bCs/>
          <w:sz w:val="26"/>
          <w:szCs w:val="26"/>
        </w:rPr>
        <w:t>B4</w:t>
      </w:r>
    </w:p>
    <w:p w14:paraId="15063C06" w14:textId="77777777" w:rsidR="00AD4600" w:rsidRDefault="00981BA3" w:rsidP="00AD4600">
      <w:r>
        <w:rPr>
          <w:noProof/>
        </w:rPr>
        <w:object w:dxaOrig="8855" w:dyaOrig="9724" w14:anchorId="130DF26B">
          <v:shape id="_x0000_i1028" type="#_x0000_t75" alt="" style="width:442.5pt;height:486pt;mso-width-percent:0;mso-height-percent:0;mso-width-percent:0;mso-height-percent:0" o:ole="">
            <v:imagedata r:id="rId13" o:title=""/>
          </v:shape>
          <o:OLEObject Type="Embed" ProgID="ChemDraw.Document.6.0" ShapeID="_x0000_i1028" DrawAspect="Content" ObjectID="_1636049936" r:id="rId14"/>
        </w:object>
      </w:r>
    </w:p>
    <w:p w14:paraId="2B397C36" w14:textId="77777777" w:rsidR="00AD4600" w:rsidRDefault="00AD4600" w:rsidP="00AD4600"/>
    <w:p w14:paraId="4BEDF8EA" w14:textId="05433A59" w:rsidR="0036395A" w:rsidRDefault="0036395A" w:rsidP="004854F4"/>
    <w:sectPr w:rsidR="0036395A" w:rsidSect="00E736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altName w:val="Constantia"/>
    <w:charset w:val="00"/>
    <w:family w:val="roman"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C3E80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8C2335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CA7DF6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83352D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x09sdwcwwz2re0pwfpfv0ndfzxd52ev5t9&quot;&gt;My EndNote Library-Saved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2&lt;/item&gt;&lt;item&gt;56&lt;/item&gt;&lt;item&gt;57&lt;/item&gt;&lt;item&gt;66&lt;/item&gt;&lt;item&gt;69&lt;/item&gt;&lt;item&gt;70&lt;/item&gt;&lt;item&gt;71&lt;/item&gt;&lt;item&gt;72&lt;/item&gt;&lt;item&gt;73&lt;/item&gt;&lt;item&gt;74&lt;/item&gt;&lt;item&gt;80&lt;/item&gt;&lt;item&gt;81&lt;/item&gt;&lt;item&gt;82&lt;/item&gt;&lt;item&gt;83&lt;/item&gt;&lt;item&gt;87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9F402D"/>
    <w:rsid w:val="00003374"/>
    <w:rsid w:val="0000452A"/>
    <w:rsid w:val="00010619"/>
    <w:rsid w:val="00011FC6"/>
    <w:rsid w:val="00015D0D"/>
    <w:rsid w:val="00016574"/>
    <w:rsid w:val="000212F0"/>
    <w:rsid w:val="00031AF0"/>
    <w:rsid w:val="000350EC"/>
    <w:rsid w:val="00041386"/>
    <w:rsid w:val="000439CE"/>
    <w:rsid w:val="000452BE"/>
    <w:rsid w:val="000468BE"/>
    <w:rsid w:val="0005101C"/>
    <w:rsid w:val="00052562"/>
    <w:rsid w:val="00053CDA"/>
    <w:rsid w:val="0005403F"/>
    <w:rsid w:val="00055012"/>
    <w:rsid w:val="0006222C"/>
    <w:rsid w:val="000653EF"/>
    <w:rsid w:val="00070ED7"/>
    <w:rsid w:val="00081E44"/>
    <w:rsid w:val="00085793"/>
    <w:rsid w:val="00090DBD"/>
    <w:rsid w:val="00091731"/>
    <w:rsid w:val="00097AC9"/>
    <w:rsid w:val="000A1845"/>
    <w:rsid w:val="000A2FB8"/>
    <w:rsid w:val="000A676C"/>
    <w:rsid w:val="000B1611"/>
    <w:rsid w:val="000B5EF8"/>
    <w:rsid w:val="000C3131"/>
    <w:rsid w:val="000C48CA"/>
    <w:rsid w:val="000C6D9D"/>
    <w:rsid w:val="000F7222"/>
    <w:rsid w:val="00100DB6"/>
    <w:rsid w:val="00103EBC"/>
    <w:rsid w:val="00104346"/>
    <w:rsid w:val="00107094"/>
    <w:rsid w:val="00110A1F"/>
    <w:rsid w:val="001121F3"/>
    <w:rsid w:val="0011442F"/>
    <w:rsid w:val="00123637"/>
    <w:rsid w:val="001240E3"/>
    <w:rsid w:val="00125D32"/>
    <w:rsid w:val="00127BF4"/>
    <w:rsid w:val="00132AB4"/>
    <w:rsid w:val="00137B42"/>
    <w:rsid w:val="00140A7F"/>
    <w:rsid w:val="00144D9E"/>
    <w:rsid w:val="001459A0"/>
    <w:rsid w:val="00146A7C"/>
    <w:rsid w:val="00146F85"/>
    <w:rsid w:val="001525D8"/>
    <w:rsid w:val="00153939"/>
    <w:rsid w:val="001611C0"/>
    <w:rsid w:val="00161429"/>
    <w:rsid w:val="001614AC"/>
    <w:rsid w:val="00167AFF"/>
    <w:rsid w:val="001701A6"/>
    <w:rsid w:val="00170B3E"/>
    <w:rsid w:val="00172BA9"/>
    <w:rsid w:val="0017468C"/>
    <w:rsid w:val="001858F8"/>
    <w:rsid w:val="001944BA"/>
    <w:rsid w:val="001961E2"/>
    <w:rsid w:val="00196353"/>
    <w:rsid w:val="00196D8A"/>
    <w:rsid w:val="001A3802"/>
    <w:rsid w:val="001A440F"/>
    <w:rsid w:val="001A44D0"/>
    <w:rsid w:val="001A4D73"/>
    <w:rsid w:val="001B0D23"/>
    <w:rsid w:val="001B1D44"/>
    <w:rsid w:val="001B3005"/>
    <w:rsid w:val="001B43C0"/>
    <w:rsid w:val="001B5F85"/>
    <w:rsid w:val="001C25EF"/>
    <w:rsid w:val="001C7515"/>
    <w:rsid w:val="001C762C"/>
    <w:rsid w:val="001C7A71"/>
    <w:rsid w:val="001E3C1C"/>
    <w:rsid w:val="001E494B"/>
    <w:rsid w:val="001E564A"/>
    <w:rsid w:val="001E657B"/>
    <w:rsid w:val="001F1D0F"/>
    <w:rsid w:val="001F7A49"/>
    <w:rsid w:val="00204C2E"/>
    <w:rsid w:val="0020536E"/>
    <w:rsid w:val="0021277F"/>
    <w:rsid w:val="00212B61"/>
    <w:rsid w:val="002131BC"/>
    <w:rsid w:val="00217E86"/>
    <w:rsid w:val="002202F2"/>
    <w:rsid w:val="00223F19"/>
    <w:rsid w:val="002246C5"/>
    <w:rsid w:val="002327E2"/>
    <w:rsid w:val="00237A5E"/>
    <w:rsid w:val="00257DD1"/>
    <w:rsid w:val="002713A7"/>
    <w:rsid w:val="002768AB"/>
    <w:rsid w:val="00280416"/>
    <w:rsid w:val="002817FD"/>
    <w:rsid w:val="00293228"/>
    <w:rsid w:val="002A3592"/>
    <w:rsid w:val="002A4E5B"/>
    <w:rsid w:val="002A5469"/>
    <w:rsid w:val="002A72E2"/>
    <w:rsid w:val="002A7C7A"/>
    <w:rsid w:val="002B79F0"/>
    <w:rsid w:val="002C0260"/>
    <w:rsid w:val="002C574C"/>
    <w:rsid w:val="002C781C"/>
    <w:rsid w:val="002D13CE"/>
    <w:rsid w:val="002D3D45"/>
    <w:rsid w:val="002D79B3"/>
    <w:rsid w:val="002E0518"/>
    <w:rsid w:val="002E157B"/>
    <w:rsid w:val="002E4C5A"/>
    <w:rsid w:val="002E5AE6"/>
    <w:rsid w:val="002F2890"/>
    <w:rsid w:val="002F6949"/>
    <w:rsid w:val="00301268"/>
    <w:rsid w:val="0030362B"/>
    <w:rsid w:val="0030417C"/>
    <w:rsid w:val="00305483"/>
    <w:rsid w:val="003067EC"/>
    <w:rsid w:val="0031063D"/>
    <w:rsid w:val="00321BA5"/>
    <w:rsid w:val="00331BB6"/>
    <w:rsid w:val="00333A53"/>
    <w:rsid w:val="003408CE"/>
    <w:rsid w:val="0035271A"/>
    <w:rsid w:val="0035483F"/>
    <w:rsid w:val="00354C74"/>
    <w:rsid w:val="0036395A"/>
    <w:rsid w:val="00365B85"/>
    <w:rsid w:val="00366026"/>
    <w:rsid w:val="003703C3"/>
    <w:rsid w:val="003725CC"/>
    <w:rsid w:val="003763EA"/>
    <w:rsid w:val="003765A2"/>
    <w:rsid w:val="00382A22"/>
    <w:rsid w:val="00383248"/>
    <w:rsid w:val="00387C44"/>
    <w:rsid w:val="003941A1"/>
    <w:rsid w:val="00394AFC"/>
    <w:rsid w:val="003962CC"/>
    <w:rsid w:val="003978D7"/>
    <w:rsid w:val="003A012C"/>
    <w:rsid w:val="003A21BF"/>
    <w:rsid w:val="003A5D94"/>
    <w:rsid w:val="003A77E3"/>
    <w:rsid w:val="003B0DF2"/>
    <w:rsid w:val="003B6678"/>
    <w:rsid w:val="003C1D05"/>
    <w:rsid w:val="003C367A"/>
    <w:rsid w:val="003C3C1D"/>
    <w:rsid w:val="003C5B74"/>
    <w:rsid w:val="003D330A"/>
    <w:rsid w:val="003D3B22"/>
    <w:rsid w:val="003D3E58"/>
    <w:rsid w:val="003D7552"/>
    <w:rsid w:val="003E19F5"/>
    <w:rsid w:val="003E37D4"/>
    <w:rsid w:val="003F5EEE"/>
    <w:rsid w:val="003F722E"/>
    <w:rsid w:val="00402A08"/>
    <w:rsid w:val="00406117"/>
    <w:rsid w:val="00407E25"/>
    <w:rsid w:val="00411488"/>
    <w:rsid w:val="004121F4"/>
    <w:rsid w:val="00413882"/>
    <w:rsid w:val="00414264"/>
    <w:rsid w:val="0041722D"/>
    <w:rsid w:val="004202B5"/>
    <w:rsid w:val="00425505"/>
    <w:rsid w:val="00430242"/>
    <w:rsid w:val="004326B4"/>
    <w:rsid w:val="0043294A"/>
    <w:rsid w:val="004358C5"/>
    <w:rsid w:val="0044486A"/>
    <w:rsid w:val="00446603"/>
    <w:rsid w:val="00447130"/>
    <w:rsid w:val="00450841"/>
    <w:rsid w:val="00451B45"/>
    <w:rsid w:val="004520CE"/>
    <w:rsid w:val="00464F77"/>
    <w:rsid w:val="00466D49"/>
    <w:rsid w:val="00472FFF"/>
    <w:rsid w:val="004733F6"/>
    <w:rsid w:val="0047393E"/>
    <w:rsid w:val="00480C10"/>
    <w:rsid w:val="004854F4"/>
    <w:rsid w:val="0048581D"/>
    <w:rsid w:val="00485D28"/>
    <w:rsid w:val="004935C0"/>
    <w:rsid w:val="00495923"/>
    <w:rsid w:val="004A0B8F"/>
    <w:rsid w:val="004A1E5A"/>
    <w:rsid w:val="004A2D14"/>
    <w:rsid w:val="004A4568"/>
    <w:rsid w:val="004B2700"/>
    <w:rsid w:val="004B2CB0"/>
    <w:rsid w:val="004B411C"/>
    <w:rsid w:val="004B52CF"/>
    <w:rsid w:val="004C1755"/>
    <w:rsid w:val="004C532B"/>
    <w:rsid w:val="004D084E"/>
    <w:rsid w:val="004D2D90"/>
    <w:rsid w:val="004D3DE2"/>
    <w:rsid w:val="004D3F75"/>
    <w:rsid w:val="004F1178"/>
    <w:rsid w:val="004F4704"/>
    <w:rsid w:val="004F4F1B"/>
    <w:rsid w:val="00506497"/>
    <w:rsid w:val="00512FC7"/>
    <w:rsid w:val="00513378"/>
    <w:rsid w:val="00513DC1"/>
    <w:rsid w:val="00515D36"/>
    <w:rsid w:val="00521005"/>
    <w:rsid w:val="005219E7"/>
    <w:rsid w:val="0052384A"/>
    <w:rsid w:val="00524C33"/>
    <w:rsid w:val="00530BE0"/>
    <w:rsid w:val="005313B2"/>
    <w:rsid w:val="00534624"/>
    <w:rsid w:val="00534B2F"/>
    <w:rsid w:val="00536F65"/>
    <w:rsid w:val="005445B0"/>
    <w:rsid w:val="00552C62"/>
    <w:rsid w:val="00560D3A"/>
    <w:rsid w:val="005629A5"/>
    <w:rsid w:val="00567817"/>
    <w:rsid w:val="00573A50"/>
    <w:rsid w:val="00577FB2"/>
    <w:rsid w:val="0058300A"/>
    <w:rsid w:val="005831D6"/>
    <w:rsid w:val="005860CE"/>
    <w:rsid w:val="0058659C"/>
    <w:rsid w:val="00595191"/>
    <w:rsid w:val="005A6802"/>
    <w:rsid w:val="005A6A5B"/>
    <w:rsid w:val="005B04F0"/>
    <w:rsid w:val="005B08C5"/>
    <w:rsid w:val="005B4B0F"/>
    <w:rsid w:val="005C304B"/>
    <w:rsid w:val="005C54C5"/>
    <w:rsid w:val="005C710F"/>
    <w:rsid w:val="005D01D5"/>
    <w:rsid w:val="005D0F3E"/>
    <w:rsid w:val="005D1732"/>
    <w:rsid w:val="005D67EE"/>
    <w:rsid w:val="005E0F16"/>
    <w:rsid w:val="005E1463"/>
    <w:rsid w:val="005E66FC"/>
    <w:rsid w:val="005F4952"/>
    <w:rsid w:val="00600224"/>
    <w:rsid w:val="00624CD8"/>
    <w:rsid w:val="0062648E"/>
    <w:rsid w:val="006306DE"/>
    <w:rsid w:val="006332CD"/>
    <w:rsid w:val="00637A7C"/>
    <w:rsid w:val="00637E70"/>
    <w:rsid w:val="00653CD5"/>
    <w:rsid w:val="0065590B"/>
    <w:rsid w:val="00655EA2"/>
    <w:rsid w:val="00662234"/>
    <w:rsid w:val="00663897"/>
    <w:rsid w:val="00666362"/>
    <w:rsid w:val="00670B71"/>
    <w:rsid w:val="0067512E"/>
    <w:rsid w:val="00681A91"/>
    <w:rsid w:val="00683517"/>
    <w:rsid w:val="00686348"/>
    <w:rsid w:val="00690B41"/>
    <w:rsid w:val="006956C7"/>
    <w:rsid w:val="006B06DD"/>
    <w:rsid w:val="006B1B3A"/>
    <w:rsid w:val="006B3BBC"/>
    <w:rsid w:val="006B759D"/>
    <w:rsid w:val="006C6B55"/>
    <w:rsid w:val="006C74CF"/>
    <w:rsid w:val="006E6F7E"/>
    <w:rsid w:val="006F3BC0"/>
    <w:rsid w:val="0070616C"/>
    <w:rsid w:val="0070694E"/>
    <w:rsid w:val="00720C60"/>
    <w:rsid w:val="00721113"/>
    <w:rsid w:val="00721A68"/>
    <w:rsid w:val="00725540"/>
    <w:rsid w:val="007301EB"/>
    <w:rsid w:val="00730986"/>
    <w:rsid w:val="007360FD"/>
    <w:rsid w:val="00743874"/>
    <w:rsid w:val="00750FC5"/>
    <w:rsid w:val="007567EE"/>
    <w:rsid w:val="00757112"/>
    <w:rsid w:val="00760184"/>
    <w:rsid w:val="00761074"/>
    <w:rsid w:val="0076189A"/>
    <w:rsid w:val="00761AEB"/>
    <w:rsid w:val="00766812"/>
    <w:rsid w:val="00767025"/>
    <w:rsid w:val="0077261E"/>
    <w:rsid w:val="00772C99"/>
    <w:rsid w:val="00776921"/>
    <w:rsid w:val="0078167F"/>
    <w:rsid w:val="00781F87"/>
    <w:rsid w:val="00793B11"/>
    <w:rsid w:val="00794AE7"/>
    <w:rsid w:val="0079580B"/>
    <w:rsid w:val="007A07A6"/>
    <w:rsid w:val="007A34F1"/>
    <w:rsid w:val="007A7F76"/>
    <w:rsid w:val="007B1780"/>
    <w:rsid w:val="007B41C2"/>
    <w:rsid w:val="007C210D"/>
    <w:rsid w:val="007C5B83"/>
    <w:rsid w:val="007C6CA2"/>
    <w:rsid w:val="007D0372"/>
    <w:rsid w:val="007D71F0"/>
    <w:rsid w:val="007E06B8"/>
    <w:rsid w:val="007E4221"/>
    <w:rsid w:val="007E59AE"/>
    <w:rsid w:val="007F0C70"/>
    <w:rsid w:val="007F267C"/>
    <w:rsid w:val="007F3A8B"/>
    <w:rsid w:val="007F409A"/>
    <w:rsid w:val="007F4A17"/>
    <w:rsid w:val="00800BAC"/>
    <w:rsid w:val="00805D34"/>
    <w:rsid w:val="008071DC"/>
    <w:rsid w:val="00807ED7"/>
    <w:rsid w:val="00813470"/>
    <w:rsid w:val="00815D3A"/>
    <w:rsid w:val="008168A6"/>
    <w:rsid w:val="00817CC9"/>
    <w:rsid w:val="00824D81"/>
    <w:rsid w:val="008268CC"/>
    <w:rsid w:val="00826A79"/>
    <w:rsid w:val="00826B9A"/>
    <w:rsid w:val="00827435"/>
    <w:rsid w:val="0083346E"/>
    <w:rsid w:val="00834AE9"/>
    <w:rsid w:val="008356F5"/>
    <w:rsid w:val="0083742D"/>
    <w:rsid w:val="008550CB"/>
    <w:rsid w:val="0085764E"/>
    <w:rsid w:val="00861A75"/>
    <w:rsid w:val="008650C3"/>
    <w:rsid w:val="00866537"/>
    <w:rsid w:val="00870155"/>
    <w:rsid w:val="0087788E"/>
    <w:rsid w:val="00884D08"/>
    <w:rsid w:val="00892E41"/>
    <w:rsid w:val="008A0E6D"/>
    <w:rsid w:val="008A1ECF"/>
    <w:rsid w:val="008B2478"/>
    <w:rsid w:val="008B25BA"/>
    <w:rsid w:val="008C2AE7"/>
    <w:rsid w:val="008D13DC"/>
    <w:rsid w:val="008E0421"/>
    <w:rsid w:val="008E375F"/>
    <w:rsid w:val="008E48DF"/>
    <w:rsid w:val="008F33AF"/>
    <w:rsid w:val="008F3A14"/>
    <w:rsid w:val="008F4748"/>
    <w:rsid w:val="008F7813"/>
    <w:rsid w:val="0090295B"/>
    <w:rsid w:val="00903D8B"/>
    <w:rsid w:val="00904DA5"/>
    <w:rsid w:val="00905BE2"/>
    <w:rsid w:val="00910BCB"/>
    <w:rsid w:val="00924DBF"/>
    <w:rsid w:val="00947031"/>
    <w:rsid w:val="00953082"/>
    <w:rsid w:val="00957FEF"/>
    <w:rsid w:val="0096191C"/>
    <w:rsid w:val="00966F63"/>
    <w:rsid w:val="00972243"/>
    <w:rsid w:val="009727E2"/>
    <w:rsid w:val="00975E83"/>
    <w:rsid w:val="00981BA3"/>
    <w:rsid w:val="00994300"/>
    <w:rsid w:val="009A3336"/>
    <w:rsid w:val="009B0CDA"/>
    <w:rsid w:val="009C269C"/>
    <w:rsid w:val="009C3363"/>
    <w:rsid w:val="009C6FDE"/>
    <w:rsid w:val="009D0B06"/>
    <w:rsid w:val="009E034A"/>
    <w:rsid w:val="009E16B8"/>
    <w:rsid w:val="009E3BB1"/>
    <w:rsid w:val="009E7807"/>
    <w:rsid w:val="009F3BEE"/>
    <w:rsid w:val="009F3F77"/>
    <w:rsid w:val="009F402D"/>
    <w:rsid w:val="009F41E5"/>
    <w:rsid w:val="00A06756"/>
    <w:rsid w:val="00A13384"/>
    <w:rsid w:val="00A14521"/>
    <w:rsid w:val="00A145CF"/>
    <w:rsid w:val="00A14895"/>
    <w:rsid w:val="00A16065"/>
    <w:rsid w:val="00A21029"/>
    <w:rsid w:val="00A23AE4"/>
    <w:rsid w:val="00A24687"/>
    <w:rsid w:val="00A3449F"/>
    <w:rsid w:val="00A3581A"/>
    <w:rsid w:val="00A36F67"/>
    <w:rsid w:val="00A37B6A"/>
    <w:rsid w:val="00A4017D"/>
    <w:rsid w:val="00A44A24"/>
    <w:rsid w:val="00A7346D"/>
    <w:rsid w:val="00A817F3"/>
    <w:rsid w:val="00A817F7"/>
    <w:rsid w:val="00A81F46"/>
    <w:rsid w:val="00A827BE"/>
    <w:rsid w:val="00A909C3"/>
    <w:rsid w:val="00A920AE"/>
    <w:rsid w:val="00A9526C"/>
    <w:rsid w:val="00AA2967"/>
    <w:rsid w:val="00AB08B9"/>
    <w:rsid w:val="00AB0DCE"/>
    <w:rsid w:val="00AB43B1"/>
    <w:rsid w:val="00AC1210"/>
    <w:rsid w:val="00AC28A3"/>
    <w:rsid w:val="00AD4600"/>
    <w:rsid w:val="00AD5168"/>
    <w:rsid w:val="00AE24CC"/>
    <w:rsid w:val="00AE2C9F"/>
    <w:rsid w:val="00AF08C1"/>
    <w:rsid w:val="00AF643E"/>
    <w:rsid w:val="00AF69A1"/>
    <w:rsid w:val="00B123CE"/>
    <w:rsid w:val="00B1284C"/>
    <w:rsid w:val="00B16A8C"/>
    <w:rsid w:val="00B25443"/>
    <w:rsid w:val="00B27999"/>
    <w:rsid w:val="00B337B3"/>
    <w:rsid w:val="00B400FF"/>
    <w:rsid w:val="00B4092C"/>
    <w:rsid w:val="00B40948"/>
    <w:rsid w:val="00B4772A"/>
    <w:rsid w:val="00B52587"/>
    <w:rsid w:val="00B52758"/>
    <w:rsid w:val="00B52DFE"/>
    <w:rsid w:val="00B537C1"/>
    <w:rsid w:val="00B541BC"/>
    <w:rsid w:val="00B562C5"/>
    <w:rsid w:val="00B56B54"/>
    <w:rsid w:val="00B63D82"/>
    <w:rsid w:val="00B65053"/>
    <w:rsid w:val="00B714E7"/>
    <w:rsid w:val="00B8354A"/>
    <w:rsid w:val="00B8601B"/>
    <w:rsid w:val="00B92DE9"/>
    <w:rsid w:val="00B9731A"/>
    <w:rsid w:val="00BA0201"/>
    <w:rsid w:val="00BA67D8"/>
    <w:rsid w:val="00BB04CE"/>
    <w:rsid w:val="00BB2FE5"/>
    <w:rsid w:val="00BB4FA9"/>
    <w:rsid w:val="00BC230A"/>
    <w:rsid w:val="00BD0BB0"/>
    <w:rsid w:val="00BD26EB"/>
    <w:rsid w:val="00BD74F1"/>
    <w:rsid w:val="00BE7C58"/>
    <w:rsid w:val="00BF006B"/>
    <w:rsid w:val="00BF53C1"/>
    <w:rsid w:val="00BF5612"/>
    <w:rsid w:val="00C0412F"/>
    <w:rsid w:val="00C060B2"/>
    <w:rsid w:val="00C11A32"/>
    <w:rsid w:val="00C2179C"/>
    <w:rsid w:val="00C300E6"/>
    <w:rsid w:val="00C328C0"/>
    <w:rsid w:val="00C37AE9"/>
    <w:rsid w:val="00C51D8C"/>
    <w:rsid w:val="00C52B9D"/>
    <w:rsid w:val="00C55AA3"/>
    <w:rsid w:val="00C578C2"/>
    <w:rsid w:val="00C61439"/>
    <w:rsid w:val="00C61891"/>
    <w:rsid w:val="00C6286E"/>
    <w:rsid w:val="00C74EB4"/>
    <w:rsid w:val="00C807E1"/>
    <w:rsid w:val="00C81D3D"/>
    <w:rsid w:val="00C837D3"/>
    <w:rsid w:val="00C8708D"/>
    <w:rsid w:val="00C871BF"/>
    <w:rsid w:val="00C90841"/>
    <w:rsid w:val="00C97D69"/>
    <w:rsid w:val="00CA633A"/>
    <w:rsid w:val="00CA7D95"/>
    <w:rsid w:val="00CB2620"/>
    <w:rsid w:val="00CB34F1"/>
    <w:rsid w:val="00CB52D3"/>
    <w:rsid w:val="00CB6956"/>
    <w:rsid w:val="00CC0C16"/>
    <w:rsid w:val="00CC38EB"/>
    <w:rsid w:val="00CC4110"/>
    <w:rsid w:val="00CD04D1"/>
    <w:rsid w:val="00CD05F9"/>
    <w:rsid w:val="00CD5C81"/>
    <w:rsid w:val="00CD6B44"/>
    <w:rsid w:val="00CD7315"/>
    <w:rsid w:val="00CE0971"/>
    <w:rsid w:val="00CE4841"/>
    <w:rsid w:val="00CE71C0"/>
    <w:rsid w:val="00CF2894"/>
    <w:rsid w:val="00CF4F7D"/>
    <w:rsid w:val="00CF7DC1"/>
    <w:rsid w:val="00D048E7"/>
    <w:rsid w:val="00D156CE"/>
    <w:rsid w:val="00D222E0"/>
    <w:rsid w:val="00D22977"/>
    <w:rsid w:val="00D33613"/>
    <w:rsid w:val="00D33A9A"/>
    <w:rsid w:val="00D40304"/>
    <w:rsid w:val="00D43E04"/>
    <w:rsid w:val="00D45C2C"/>
    <w:rsid w:val="00D50F29"/>
    <w:rsid w:val="00D511B3"/>
    <w:rsid w:val="00D565B4"/>
    <w:rsid w:val="00D61949"/>
    <w:rsid w:val="00D64694"/>
    <w:rsid w:val="00D71FCE"/>
    <w:rsid w:val="00D7276F"/>
    <w:rsid w:val="00D73720"/>
    <w:rsid w:val="00D7423B"/>
    <w:rsid w:val="00D775C4"/>
    <w:rsid w:val="00D7772E"/>
    <w:rsid w:val="00D84B36"/>
    <w:rsid w:val="00D84E60"/>
    <w:rsid w:val="00D90597"/>
    <w:rsid w:val="00D910CC"/>
    <w:rsid w:val="00D96361"/>
    <w:rsid w:val="00DA6066"/>
    <w:rsid w:val="00DA6882"/>
    <w:rsid w:val="00DA71A8"/>
    <w:rsid w:val="00DA7202"/>
    <w:rsid w:val="00DA791F"/>
    <w:rsid w:val="00DA7B1C"/>
    <w:rsid w:val="00DB2E64"/>
    <w:rsid w:val="00DB35B5"/>
    <w:rsid w:val="00DB3E84"/>
    <w:rsid w:val="00DB4051"/>
    <w:rsid w:val="00DC06FE"/>
    <w:rsid w:val="00DC5DE8"/>
    <w:rsid w:val="00DC782E"/>
    <w:rsid w:val="00DC7916"/>
    <w:rsid w:val="00DE1D10"/>
    <w:rsid w:val="00DE4FDF"/>
    <w:rsid w:val="00DE6B44"/>
    <w:rsid w:val="00DF0D2E"/>
    <w:rsid w:val="00DF216C"/>
    <w:rsid w:val="00DF27A5"/>
    <w:rsid w:val="00DF649A"/>
    <w:rsid w:val="00DF7105"/>
    <w:rsid w:val="00E055A2"/>
    <w:rsid w:val="00E05FAE"/>
    <w:rsid w:val="00E1091C"/>
    <w:rsid w:val="00E13347"/>
    <w:rsid w:val="00E13CEC"/>
    <w:rsid w:val="00E159A1"/>
    <w:rsid w:val="00E238DF"/>
    <w:rsid w:val="00E3009A"/>
    <w:rsid w:val="00E3050E"/>
    <w:rsid w:val="00E3518E"/>
    <w:rsid w:val="00E447E3"/>
    <w:rsid w:val="00E44BE5"/>
    <w:rsid w:val="00E50526"/>
    <w:rsid w:val="00E5059B"/>
    <w:rsid w:val="00E50965"/>
    <w:rsid w:val="00E52415"/>
    <w:rsid w:val="00E546E3"/>
    <w:rsid w:val="00E55FD4"/>
    <w:rsid w:val="00E562BE"/>
    <w:rsid w:val="00E56A41"/>
    <w:rsid w:val="00E60E42"/>
    <w:rsid w:val="00E67A5B"/>
    <w:rsid w:val="00E71DDD"/>
    <w:rsid w:val="00E732A0"/>
    <w:rsid w:val="00E73636"/>
    <w:rsid w:val="00E73D4B"/>
    <w:rsid w:val="00E748A7"/>
    <w:rsid w:val="00E74B7E"/>
    <w:rsid w:val="00E77E6B"/>
    <w:rsid w:val="00E81C84"/>
    <w:rsid w:val="00E82259"/>
    <w:rsid w:val="00E83060"/>
    <w:rsid w:val="00E83BD3"/>
    <w:rsid w:val="00E8685F"/>
    <w:rsid w:val="00E92BC4"/>
    <w:rsid w:val="00E9392C"/>
    <w:rsid w:val="00E97E97"/>
    <w:rsid w:val="00E97FDE"/>
    <w:rsid w:val="00EA2716"/>
    <w:rsid w:val="00EA4AC5"/>
    <w:rsid w:val="00EC0BD8"/>
    <w:rsid w:val="00EC0C86"/>
    <w:rsid w:val="00EC136E"/>
    <w:rsid w:val="00EC13DB"/>
    <w:rsid w:val="00ED0195"/>
    <w:rsid w:val="00ED0B7B"/>
    <w:rsid w:val="00ED5CE2"/>
    <w:rsid w:val="00ED6F77"/>
    <w:rsid w:val="00EF12C2"/>
    <w:rsid w:val="00F04920"/>
    <w:rsid w:val="00F071BF"/>
    <w:rsid w:val="00F101C9"/>
    <w:rsid w:val="00F146F4"/>
    <w:rsid w:val="00F21752"/>
    <w:rsid w:val="00F26350"/>
    <w:rsid w:val="00F27AD1"/>
    <w:rsid w:val="00F3069C"/>
    <w:rsid w:val="00F311E4"/>
    <w:rsid w:val="00F424AA"/>
    <w:rsid w:val="00F47F76"/>
    <w:rsid w:val="00F550F3"/>
    <w:rsid w:val="00F65F11"/>
    <w:rsid w:val="00F73096"/>
    <w:rsid w:val="00F772B0"/>
    <w:rsid w:val="00F80BAC"/>
    <w:rsid w:val="00F81CAD"/>
    <w:rsid w:val="00F905A9"/>
    <w:rsid w:val="00F90AC9"/>
    <w:rsid w:val="00F91DC3"/>
    <w:rsid w:val="00F93D98"/>
    <w:rsid w:val="00F95CCA"/>
    <w:rsid w:val="00FB2007"/>
    <w:rsid w:val="00FB3891"/>
    <w:rsid w:val="00FB4CA0"/>
    <w:rsid w:val="00FB6E7E"/>
    <w:rsid w:val="00FC60FE"/>
    <w:rsid w:val="00FD1057"/>
    <w:rsid w:val="00FD4F87"/>
    <w:rsid w:val="00FD5E74"/>
    <w:rsid w:val="00FE34F3"/>
    <w:rsid w:val="00FE3916"/>
    <w:rsid w:val="00FF017B"/>
    <w:rsid w:val="00FF22C0"/>
    <w:rsid w:val="00FF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17072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frankguarnieri@yahoo.com" TargetMode="Externa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9</TotalTime>
  <Pages>6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</dc:creator>
  <cp:lastModifiedBy>FG</cp:lastModifiedBy>
  <cp:revision>262</cp:revision>
  <dcterms:created xsi:type="dcterms:W3CDTF">2018-06-24T16:16:00Z</dcterms:created>
  <dcterms:modified xsi:type="dcterms:W3CDTF">2019-11-24T02:32:00Z</dcterms:modified>
</cp:coreProperties>
</file>